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1F416" w14:textId="050CA318" w:rsidR="005001FD" w:rsidRDefault="00E44B12" w:rsidP="005001FD">
      <w:pPr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40"/>
          <w:szCs w:val="40"/>
        </w:rPr>
        <w:t>Supplemental File 2: Extent to Which Compensation Model Influences Decision-Making Within Each Compensation Model</w:t>
      </w:r>
    </w:p>
    <w:p w14:paraId="025DA293" w14:textId="177C63E1" w:rsidR="005001FD" w:rsidRDefault="005001FD" w:rsidP="005001FD">
      <w:pPr>
        <w:autoSpaceDE w:val="0"/>
        <w:autoSpaceDN w:val="0"/>
        <w:adjustRightInd w:val="0"/>
        <w:spacing w:before="160" w:after="160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noProof/>
          <w:kern w:val="0"/>
          <w:sz w:val="26"/>
          <w:szCs w:val="26"/>
        </w:rPr>
        <w:drawing>
          <wp:inline distT="0" distB="0" distL="0" distR="0" wp14:anchorId="6F344C74" wp14:editId="5A53BE22">
            <wp:extent cx="4598670" cy="2571115"/>
            <wp:effectExtent l="0" t="0" r="0" b="0"/>
            <wp:docPr id="1193953887" name="Picture 1" descr="A graph of a graph showing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3953887" name="Picture 1" descr="A graph of a graph showing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8670" cy="2571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F9A17F" w14:textId="77777777" w:rsidR="00B80439" w:rsidRDefault="00B80439"/>
    <w:sectPr w:rsidR="00B80439" w:rsidSect="005001FD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FFFFFFFF"/>
    <w:lvl w:ilvl="0" w:tplc="00000065">
      <w:start w:val="1"/>
      <w:numFmt w:val="bullet"/>
      <w:lvlText w:val="◦"/>
      <w:lvlJc w:val="left"/>
      <w:pPr>
        <w:ind w:left="720" w:hanging="360"/>
      </w:pPr>
    </w:lvl>
    <w:lvl w:ilvl="1" w:tplc="00000066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FFFFFFFF"/>
    <w:lvl w:ilvl="0" w:tplc="000000C9">
      <w:start w:val="1"/>
      <w:numFmt w:val="bullet"/>
      <w:lvlText w:val="◦"/>
      <w:lvlJc w:val="left"/>
      <w:pPr>
        <w:ind w:left="720" w:hanging="360"/>
      </w:pPr>
    </w:lvl>
    <w:lvl w:ilvl="1" w:tplc="000000CA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FFFFFFFF"/>
    <w:lvl w:ilvl="0" w:tplc="0000012D">
      <w:start w:val="1"/>
      <w:numFmt w:val="bullet"/>
      <w:lvlText w:val="◦"/>
      <w:lvlJc w:val="left"/>
      <w:pPr>
        <w:ind w:left="720" w:hanging="360"/>
      </w:pPr>
    </w:lvl>
    <w:lvl w:ilvl="1" w:tplc="0000012E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FFFFFFFF"/>
    <w:lvl w:ilvl="0" w:tplc="00000191">
      <w:start w:val="1"/>
      <w:numFmt w:val="bullet"/>
      <w:lvlText w:val="◦"/>
      <w:lvlJc w:val="left"/>
      <w:pPr>
        <w:ind w:left="720" w:hanging="360"/>
      </w:pPr>
    </w:lvl>
    <w:lvl w:ilvl="1" w:tplc="00000192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CEA0BF6"/>
    <w:multiLevelType w:val="multilevel"/>
    <w:tmpl w:val="0409001D"/>
    <w:numStyleLink w:val="Singlepunch"/>
  </w:abstractNum>
  <w:abstractNum w:abstractNumId="6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23681304">
    <w:abstractNumId w:val="0"/>
  </w:num>
  <w:num w:numId="2" w16cid:durableId="649332512">
    <w:abstractNumId w:val="1"/>
  </w:num>
  <w:num w:numId="3" w16cid:durableId="2007856036">
    <w:abstractNumId w:val="2"/>
  </w:num>
  <w:num w:numId="4" w16cid:durableId="898133533">
    <w:abstractNumId w:val="3"/>
  </w:num>
  <w:num w:numId="5" w16cid:durableId="181672405">
    <w:abstractNumId w:val="4"/>
  </w:num>
  <w:num w:numId="6" w16cid:durableId="1515994090">
    <w:abstractNumId w:val="6"/>
  </w:num>
  <w:num w:numId="7" w16cid:durableId="45629060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1FD"/>
    <w:rsid w:val="0000202D"/>
    <w:rsid w:val="000123FA"/>
    <w:rsid w:val="00024070"/>
    <w:rsid w:val="00027AD8"/>
    <w:rsid w:val="00036AC4"/>
    <w:rsid w:val="00042B50"/>
    <w:rsid w:val="0004450D"/>
    <w:rsid w:val="00045FAA"/>
    <w:rsid w:val="00051FBE"/>
    <w:rsid w:val="000551D7"/>
    <w:rsid w:val="00060E07"/>
    <w:rsid w:val="00064D69"/>
    <w:rsid w:val="000752EB"/>
    <w:rsid w:val="0008025D"/>
    <w:rsid w:val="00082203"/>
    <w:rsid w:val="00085411"/>
    <w:rsid w:val="000905F9"/>
    <w:rsid w:val="0009240A"/>
    <w:rsid w:val="00094DE5"/>
    <w:rsid w:val="000A1D23"/>
    <w:rsid w:val="000A2B55"/>
    <w:rsid w:val="000B1417"/>
    <w:rsid w:val="000B3866"/>
    <w:rsid w:val="000C6D0C"/>
    <w:rsid w:val="000C6D75"/>
    <w:rsid w:val="000F3C71"/>
    <w:rsid w:val="000F51C6"/>
    <w:rsid w:val="00100649"/>
    <w:rsid w:val="00101216"/>
    <w:rsid w:val="00104EEA"/>
    <w:rsid w:val="0011779A"/>
    <w:rsid w:val="00121450"/>
    <w:rsid w:val="0012194D"/>
    <w:rsid w:val="00126921"/>
    <w:rsid w:val="00135AED"/>
    <w:rsid w:val="00137FF4"/>
    <w:rsid w:val="00141F25"/>
    <w:rsid w:val="0016018C"/>
    <w:rsid w:val="00164FD9"/>
    <w:rsid w:val="001704C7"/>
    <w:rsid w:val="00172BEB"/>
    <w:rsid w:val="001734E8"/>
    <w:rsid w:val="00190B7B"/>
    <w:rsid w:val="00196E8E"/>
    <w:rsid w:val="00197CA0"/>
    <w:rsid w:val="001B0F92"/>
    <w:rsid w:val="001C2386"/>
    <w:rsid w:val="001D381A"/>
    <w:rsid w:val="001E1C9A"/>
    <w:rsid w:val="001E1F45"/>
    <w:rsid w:val="001E352D"/>
    <w:rsid w:val="001E36A6"/>
    <w:rsid w:val="001E5224"/>
    <w:rsid w:val="001E678C"/>
    <w:rsid w:val="001E7ACA"/>
    <w:rsid w:val="001F2D59"/>
    <w:rsid w:val="00200A3A"/>
    <w:rsid w:val="002033F2"/>
    <w:rsid w:val="00205BDE"/>
    <w:rsid w:val="0020727F"/>
    <w:rsid w:val="00210A50"/>
    <w:rsid w:val="0021308E"/>
    <w:rsid w:val="00215E4E"/>
    <w:rsid w:val="0022028B"/>
    <w:rsid w:val="00234090"/>
    <w:rsid w:val="00237F64"/>
    <w:rsid w:val="002424DC"/>
    <w:rsid w:val="002436AE"/>
    <w:rsid w:val="00245CDC"/>
    <w:rsid w:val="0025009A"/>
    <w:rsid w:val="002636D2"/>
    <w:rsid w:val="00265D82"/>
    <w:rsid w:val="0027738E"/>
    <w:rsid w:val="00277682"/>
    <w:rsid w:val="0027799C"/>
    <w:rsid w:val="002842B7"/>
    <w:rsid w:val="00286B4C"/>
    <w:rsid w:val="00291B90"/>
    <w:rsid w:val="002A0A56"/>
    <w:rsid w:val="002A4E16"/>
    <w:rsid w:val="002B3EB7"/>
    <w:rsid w:val="002C1C01"/>
    <w:rsid w:val="002D34E4"/>
    <w:rsid w:val="002E173F"/>
    <w:rsid w:val="002E515C"/>
    <w:rsid w:val="002E52E2"/>
    <w:rsid w:val="002E5F0A"/>
    <w:rsid w:val="002F5834"/>
    <w:rsid w:val="00303888"/>
    <w:rsid w:val="0030663F"/>
    <w:rsid w:val="003139C6"/>
    <w:rsid w:val="003165A8"/>
    <w:rsid w:val="00317800"/>
    <w:rsid w:val="00320EDC"/>
    <w:rsid w:val="00322253"/>
    <w:rsid w:val="003223D2"/>
    <w:rsid w:val="00330923"/>
    <w:rsid w:val="00332755"/>
    <w:rsid w:val="00335C58"/>
    <w:rsid w:val="0034060A"/>
    <w:rsid w:val="00340DCF"/>
    <w:rsid w:val="00344342"/>
    <w:rsid w:val="00347DF1"/>
    <w:rsid w:val="003517BD"/>
    <w:rsid w:val="00367DB7"/>
    <w:rsid w:val="00371BD6"/>
    <w:rsid w:val="003732E1"/>
    <w:rsid w:val="003818CD"/>
    <w:rsid w:val="00384B06"/>
    <w:rsid w:val="00392062"/>
    <w:rsid w:val="003949EA"/>
    <w:rsid w:val="00394AED"/>
    <w:rsid w:val="003A0974"/>
    <w:rsid w:val="003B2388"/>
    <w:rsid w:val="003C0360"/>
    <w:rsid w:val="003C0683"/>
    <w:rsid w:val="003C1E62"/>
    <w:rsid w:val="003C2425"/>
    <w:rsid w:val="003C545C"/>
    <w:rsid w:val="003C5822"/>
    <w:rsid w:val="003C5C4A"/>
    <w:rsid w:val="003D4928"/>
    <w:rsid w:val="003D7447"/>
    <w:rsid w:val="003D7757"/>
    <w:rsid w:val="003F7653"/>
    <w:rsid w:val="003F7A89"/>
    <w:rsid w:val="00406A6F"/>
    <w:rsid w:val="004178F1"/>
    <w:rsid w:val="00422818"/>
    <w:rsid w:val="00422EFB"/>
    <w:rsid w:val="00422FEB"/>
    <w:rsid w:val="00423BE9"/>
    <w:rsid w:val="00427FD9"/>
    <w:rsid w:val="00430925"/>
    <w:rsid w:val="004506B2"/>
    <w:rsid w:val="00450847"/>
    <w:rsid w:val="004554CE"/>
    <w:rsid w:val="00457F83"/>
    <w:rsid w:val="0046206D"/>
    <w:rsid w:val="0046650C"/>
    <w:rsid w:val="00487EEF"/>
    <w:rsid w:val="004962E1"/>
    <w:rsid w:val="004962E9"/>
    <w:rsid w:val="004A6A2D"/>
    <w:rsid w:val="004B29D0"/>
    <w:rsid w:val="004B4DCA"/>
    <w:rsid w:val="004C11FB"/>
    <w:rsid w:val="004C13C4"/>
    <w:rsid w:val="004C22C9"/>
    <w:rsid w:val="004D3321"/>
    <w:rsid w:val="004D3DE2"/>
    <w:rsid w:val="004D447B"/>
    <w:rsid w:val="004D544A"/>
    <w:rsid w:val="004E13D1"/>
    <w:rsid w:val="004E5A18"/>
    <w:rsid w:val="004F12EE"/>
    <w:rsid w:val="004F1332"/>
    <w:rsid w:val="005001FD"/>
    <w:rsid w:val="005018AD"/>
    <w:rsid w:val="00505DB1"/>
    <w:rsid w:val="00506524"/>
    <w:rsid w:val="00511D7C"/>
    <w:rsid w:val="00515514"/>
    <w:rsid w:val="0051708B"/>
    <w:rsid w:val="005225C5"/>
    <w:rsid w:val="00543D35"/>
    <w:rsid w:val="00555710"/>
    <w:rsid w:val="00563F58"/>
    <w:rsid w:val="0056629F"/>
    <w:rsid w:val="005703AA"/>
    <w:rsid w:val="00570E1B"/>
    <w:rsid w:val="00590B03"/>
    <w:rsid w:val="005B123D"/>
    <w:rsid w:val="005B7479"/>
    <w:rsid w:val="005C4510"/>
    <w:rsid w:val="005D3867"/>
    <w:rsid w:val="005D5A4D"/>
    <w:rsid w:val="005D6683"/>
    <w:rsid w:val="005D711B"/>
    <w:rsid w:val="005F0AC2"/>
    <w:rsid w:val="005F13CD"/>
    <w:rsid w:val="005F2049"/>
    <w:rsid w:val="005F2A4C"/>
    <w:rsid w:val="005F3752"/>
    <w:rsid w:val="00602983"/>
    <w:rsid w:val="00605EC4"/>
    <w:rsid w:val="00607B83"/>
    <w:rsid w:val="00616EEF"/>
    <w:rsid w:val="00625B6C"/>
    <w:rsid w:val="006356CC"/>
    <w:rsid w:val="006466AD"/>
    <w:rsid w:val="00651BD3"/>
    <w:rsid w:val="0067520E"/>
    <w:rsid w:val="0067560E"/>
    <w:rsid w:val="00677AEC"/>
    <w:rsid w:val="006814C5"/>
    <w:rsid w:val="00684B19"/>
    <w:rsid w:val="006906AB"/>
    <w:rsid w:val="00691E91"/>
    <w:rsid w:val="006A1037"/>
    <w:rsid w:val="006A5B37"/>
    <w:rsid w:val="006A5BFD"/>
    <w:rsid w:val="006B39F9"/>
    <w:rsid w:val="006B4A99"/>
    <w:rsid w:val="006C0428"/>
    <w:rsid w:val="006C1B80"/>
    <w:rsid w:val="006C36E4"/>
    <w:rsid w:val="006C6221"/>
    <w:rsid w:val="006C7ACE"/>
    <w:rsid w:val="006D16D4"/>
    <w:rsid w:val="006D777A"/>
    <w:rsid w:val="006D7782"/>
    <w:rsid w:val="006E16A0"/>
    <w:rsid w:val="006E276B"/>
    <w:rsid w:val="006F2BE3"/>
    <w:rsid w:val="006F3039"/>
    <w:rsid w:val="006F660F"/>
    <w:rsid w:val="0070419E"/>
    <w:rsid w:val="00706EBD"/>
    <w:rsid w:val="00710045"/>
    <w:rsid w:val="00711206"/>
    <w:rsid w:val="007120D0"/>
    <w:rsid w:val="007134C1"/>
    <w:rsid w:val="00725D29"/>
    <w:rsid w:val="007304A7"/>
    <w:rsid w:val="00730A6D"/>
    <w:rsid w:val="00735FDE"/>
    <w:rsid w:val="00740778"/>
    <w:rsid w:val="00752003"/>
    <w:rsid w:val="0075349C"/>
    <w:rsid w:val="00754C67"/>
    <w:rsid w:val="00766FAC"/>
    <w:rsid w:val="00773F81"/>
    <w:rsid w:val="007955D7"/>
    <w:rsid w:val="007A37B6"/>
    <w:rsid w:val="007B102F"/>
    <w:rsid w:val="007B336E"/>
    <w:rsid w:val="007B3C17"/>
    <w:rsid w:val="007D27CA"/>
    <w:rsid w:val="007D7CB0"/>
    <w:rsid w:val="007E03A4"/>
    <w:rsid w:val="007E25AB"/>
    <w:rsid w:val="007E7AA1"/>
    <w:rsid w:val="007E7B15"/>
    <w:rsid w:val="007F6323"/>
    <w:rsid w:val="007F666D"/>
    <w:rsid w:val="00805A33"/>
    <w:rsid w:val="00820F09"/>
    <w:rsid w:val="008277F1"/>
    <w:rsid w:val="00846FAF"/>
    <w:rsid w:val="00856911"/>
    <w:rsid w:val="008575D3"/>
    <w:rsid w:val="00860139"/>
    <w:rsid w:val="00861FF3"/>
    <w:rsid w:val="00863F17"/>
    <w:rsid w:val="00867606"/>
    <w:rsid w:val="00874F88"/>
    <w:rsid w:val="00875F77"/>
    <w:rsid w:val="008936DD"/>
    <w:rsid w:val="00895045"/>
    <w:rsid w:val="00895D40"/>
    <w:rsid w:val="008A4E9F"/>
    <w:rsid w:val="008A66C9"/>
    <w:rsid w:val="008D77F0"/>
    <w:rsid w:val="008E193E"/>
    <w:rsid w:val="008E3AA5"/>
    <w:rsid w:val="008E45A7"/>
    <w:rsid w:val="008E6E8C"/>
    <w:rsid w:val="009125ED"/>
    <w:rsid w:val="00913BD6"/>
    <w:rsid w:val="00914CE3"/>
    <w:rsid w:val="00914DF9"/>
    <w:rsid w:val="00914EF7"/>
    <w:rsid w:val="009210C6"/>
    <w:rsid w:val="00921390"/>
    <w:rsid w:val="00924808"/>
    <w:rsid w:val="00942384"/>
    <w:rsid w:val="00954851"/>
    <w:rsid w:val="00963CDE"/>
    <w:rsid w:val="009927FE"/>
    <w:rsid w:val="009A0085"/>
    <w:rsid w:val="009A1856"/>
    <w:rsid w:val="009A2180"/>
    <w:rsid w:val="009A479E"/>
    <w:rsid w:val="009A7D65"/>
    <w:rsid w:val="009B1EEC"/>
    <w:rsid w:val="009B2C9D"/>
    <w:rsid w:val="009C4632"/>
    <w:rsid w:val="009C5460"/>
    <w:rsid w:val="009D292D"/>
    <w:rsid w:val="009D5531"/>
    <w:rsid w:val="009D5ADA"/>
    <w:rsid w:val="009D6E2F"/>
    <w:rsid w:val="009D78C5"/>
    <w:rsid w:val="009E3A62"/>
    <w:rsid w:val="009E5136"/>
    <w:rsid w:val="009E5DA5"/>
    <w:rsid w:val="009E63D1"/>
    <w:rsid w:val="009E64B5"/>
    <w:rsid w:val="00A02985"/>
    <w:rsid w:val="00A046B3"/>
    <w:rsid w:val="00A130B1"/>
    <w:rsid w:val="00A14D64"/>
    <w:rsid w:val="00A15566"/>
    <w:rsid w:val="00A17368"/>
    <w:rsid w:val="00A30308"/>
    <w:rsid w:val="00A32EAD"/>
    <w:rsid w:val="00A358A8"/>
    <w:rsid w:val="00A45CB9"/>
    <w:rsid w:val="00A62177"/>
    <w:rsid w:val="00A65C5D"/>
    <w:rsid w:val="00A90B43"/>
    <w:rsid w:val="00A913D3"/>
    <w:rsid w:val="00A934A1"/>
    <w:rsid w:val="00AA2644"/>
    <w:rsid w:val="00AB73FE"/>
    <w:rsid w:val="00AC216A"/>
    <w:rsid w:val="00AD7641"/>
    <w:rsid w:val="00AE3237"/>
    <w:rsid w:val="00AF7B5F"/>
    <w:rsid w:val="00B02B98"/>
    <w:rsid w:val="00B065C7"/>
    <w:rsid w:val="00B072B4"/>
    <w:rsid w:val="00B1143D"/>
    <w:rsid w:val="00B13797"/>
    <w:rsid w:val="00B210A4"/>
    <w:rsid w:val="00B243F7"/>
    <w:rsid w:val="00B31F0A"/>
    <w:rsid w:val="00B427A9"/>
    <w:rsid w:val="00B44897"/>
    <w:rsid w:val="00B4587E"/>
    <w:rsid w:val="00B465DB"/>
    <w:rsid w:val="00B50B6B"/>
    <w:rsid w:val="00B62BA6"/>
    <w:rsid w:val="00B6468B"/>
    <w:rsid w:val="00B71417"/>
    <w:rsid w:val="00B77742"/>
    <w:rsid w:val="00B80439"/>
    <w:rsid w:val="00B92580"/>
    <w:rsid w:val="00B93B41"/>
    <w:rsid w:val="00B93B62"/>
    <w:rsid w:val="00B961A6"/>
    <w:rsid w:val="00BA4941"/>
    <w:rsid w:val="00BB0A9F"/>
    <w:rsid w:val="00BB3354"/>
    <w:rsid w:val="00BB7F6B"/>
    <w:rsid w:val="00BC160D"/>
    <w:rsid w:val="00BC261F"/>
    <w:rsid w:val="00BC2685"/>
    <w:rsid w:val="00BF5D0F"/>
    <w:rsid w:val="00BF7758"/>
    <w:rsid w:val="00C0577B"/>
    <w:rsid w:val="00C14BA7"/>
    <w:rsid w:val="00C20155"/>
    <w:rsid w:val="00C21ABD"/>
    <w:rsid w:val="00C240BD"/>
    <w:rsid w:val="00C24D2D"/>
    <w:rsid w:val="00C275D9"/>
    <w:rsid w:val="00C31777"/>
    <w:rsid w:val="00C36963"/>
    <w:rsid w:val="00C41C78"/>
    <w:rsid w:val="00C505A9"/>
    <w:rsid w:val="00C50F91"/>
    <w:rsid w:val="00C556B5"/>
    <w:rsid w:val="00C61262"/>
    <w:rsid w:val="00C632DD"/>
    <w:rsid w:val="00C63F35"/>
    <w:rsid w:val="00C64064"/>
    <w:rsid w:val="00C65834"/>
    <w:rsid w:val="00C70779"/>
    <w:rsid w:val="00C7313D"/>
    <w:rsid w:val="00C804FB"/>
    <w:rsid w:val="00CA76F8"/>
    <w:rsid w:val="00CB1A97"/>
    <w:rsid w:val="00CC0941"/>
    <w:rsid w:val="00CD2A62"/>
    <w:rsid w:val="00CE0C7E"/>
    <w:rsid w:val="00CE46AD"/>
    <w:rsid w:val="00CF00BB"/>
    <w:rsid w:val="00CF256B"/>
    <w:rsid w:val="00CF29EB"/>
    <w:rsid w:val="00CF6D97"/>
    <w:rsid w:val="00D00DB8"/>
    <w:rsid w:val="00D026AE"/>
    <w:rsid w:val="00D043DB"/>
    <w:rsid w:val="00D06A50"/>
    <w:rsid w:val="00D06C10"/>
    <w:rsid w:val="00D07FB6"/>
    <w:rsid w:val="00D11142"/>
    <w:rsid w:val="00D118BE"/>
    <w:rsid w:val="00D14845"/>
    <w:rsid w:val="00D155D5"/>
    <w:rsid w:val="00D176FD"/>
    <w:rsid w:val="00D23D35"/>
    <w:rsid w:val="00D36180"/>
    <w:rsid w:val="00D41E19"/>
    <w:rsid w:val="00D43A7B"/>
    <w:rsid w:val="00D45990"/>
    <w:rsid w:val="00D5128D"/>
    <w:rsid w:val="00D51A4D"/>
    <w:rsid w:val="00D65381"/>
    <w:rsid w:val="00D76B86"/>
    <w:rsid w:val="00D8183C"/>
    <w:rsid w:val="00D85538"/>
    <w:rsid w:val="00D92E98"/>
    <w:rsid w:val="00D94482"/>
    <w:rsid w:val="00D94E0F"/>
    <w:rsid w:val="00D95902"/>
    <w:rsid w:val="00DA0BA0"/>
    <w:rsid w:val="00DA57C9"/>
    <w:rsid w:val="00DB17B6"/>
    <w:rsid w:val="00DB53F1"/>
    <w:rsid w:val="00DC2899"/>
    <w:rsid w:val="00DC59C8"/>
    <w:rsid w:val="00DD5D06"/>
    <w:rsid w:val="00DD6962"/>
    <w:rsid w:val="00DE45A2"/>
    <w:rsid w:val="00DE5FDA"/>
    <w:rsid w:val="00DE7AED"/>
    <w:rsid w:val="00DF539D"/>
    <w:rsid w:val="00DF5730"/>
    <w:rsid w:val="00E0571A"/>
    <w:rsid w:val="00E10097"/>
    <w:rsid w:val="00E1039E"/>
    <w:rsid w:val="00E15154"/>
    <w:rsid w:val="00E1559A"/>
    <w:rsid w:val="00E35BE7"/>
    <w:rsid w:val="00E35D87"/>
    <w:rsid w:val="00E3601F"/>
    <w:rsid w:val="00E44B12"/>
    <w:rsid w:val="00E4695C"/>
    <w:rsid w:val="00E614DD"/>
    <w:rsid w:val="00E62A05"/>
    <w:rsid w:val="00E66349"/>
    <w:rsid w:val="00E7113E"/>
    <w:rsid w:val="00E74AFE"/>
    <w:rsid w:val="00E75D78"/>
    <w:rsid w:val="00E80372"/>
    <w:rsid w:val="00E811D7"/>
    <w:rsid w:val="00E81FEB"/>
    <w:rsid w:val="00E90168"/>
    <w:rsid w:val="00E94979"/>
    <w:rsid w:val="00E979A7"/>
    <w:rsid w:val="00EA29D8"/>
    <w:rsid w:val="00EA3875"/>
    <w:rsid w:val="00EA4B76"/>
    <w:rsid w:val="00EB0C81"/>
    <w:rsid w:val="00EC39C6"/>
    <w:rsid w:val="00EC60F9"/>
    <w:rsid w:val="00ED0FF5"/>
    <w:rsid w:val="00ED1F04"/>
    <w:rsid w:val="00ED7C00"/>
    <w:rsid w:val="00EE4189"/>
    <w:rsid w:val="00EE6C27"/>
    <w:rsid w:val="00EE6DCA"/>
    <w:rsid w:val="00EF58DD"/>
    <w:rsid w:val="00F036D0"/>
    <w:rsid w:val="00F06BBC"/>
    <w:rsid w:val="00F10B04"/>
    <w:rsid w:val="00F23720"/>
    <w:rsid w:val="00F256F7"/>
    <w:rsid w:val="00F33AB1"/>
    <w:rsid w:val="00F40127"/>
    <w:rsid w:val="00F41666"/>
    <w:rsid w:val="00F42A3E"/>
    <w:rsid w:val="00F4330D"/>
    <w:rsid w:val="00F569C0"/>
    <w:rsid w:val="00F86819"/>
    <w:rsid w:val="00F943AB"/>
    <w:rsid w:val="00F95C06"/>
    <w:rsid w:val="00FA2D86"/>
    <w:rsid w:val="00FA5B7A"/>
    <w:rsid w:val="00FA5F2C"/>
    <w:rsid w:val="00FA672A"/>
    <w:rsid w:val="00FA78B8"/>
    <w:rsid w:val="00FB7BA3"/>
    <w:rsid w:val="00FC1025"/>
    <w:rsid w:val="00FC3395"/>
    <w:rsid w:val="00FD1B7D"/>
    <w:rsid w:val="00FD1C35"/>
    <w:rsid w:val="00FD5198"/>
    <w:rsid w:val="00FD688F"/>
    <w:rsid w:val="00FE01CE"/>
    <w:rsid w:val="00FE1057"/>
    <w:rsid w:val="00FF089F"/>
    <w:rsid w:val="00FF3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8D8E19"/>
  <w15:chartTrackingRefBased/>
  <w15:docId w15:val="{2DF8C910-1491-DE43-BD1D-72793D921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01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01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01F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01F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01F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01F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01F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01F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01F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1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01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01F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01F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01F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01F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01F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01F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01F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01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01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01F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01F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01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01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01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01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01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01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01FD"/>
    <w:rPr>
      <w:b/>
      <w:bCs/>
      <w:smallCaps/>
      <w:color w:val="0F4761" w:themeColor="accent1" w:themeShade="BF"/>
      <w:spacing w:val="5"/>
    </w:rPr>
  </w:style>
  <w:style w:type="numbering" w:customStyle="1" w:styleId="Singlepunch">
    <w:name w:val="Single punch"/>
    <w:rsid w:val="005001FD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Abraham-Aggarwal</dc:creator>
  <cp:keywords/>
  <dc:description/>
  <cp:lastModifiedBy>Kiran Abraham-Aggarwal</cp:lastModifiedBy>
  <cp:revision>2</cp:revision>
  <dcterms:created xsi:type="dcterms:W3CDTF">2025-01-17T20:19:00Z</dcterms:created>
  <dcterms:modified xsi:type="dcterms:W3CDTF">2025-01-17T20:19:00Z</dcterms:modified>
</cp:coreProperties>
</file>